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ry Table 3 - SAGE library information</w:t>
      </w:r>
    </w:p>
    <w:p>
      <w:pPr>
        <w:pStyle w:val="Normal"/>
        <w:spacing w:lineRule="auto" w:line="240" w:before="0" w:after="0"/>
        <w:rPr>
          <w:rStyle w:val="Pmid"/>
        </w:rPr>
      </w:pPr>
      <w:r>
        <w:rPr/>
      </w:r>
    </w:p>
    <w:tbl>
      <w:tblPr>
        <w:tblW w:w="8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109"/>
        <w:gridCol w:w="1247"/>
        <w:gridCol w:w="999"/>
        <w:gridCol w:w="999"/>
        <w:gridCol w:w="999"/>
        <w:gridCol w:w="999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issue or cell lin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otal raw tag cou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rcent total tags (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ancer librari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 cancer tag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ell line librari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 cell line tag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ne Marro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5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014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123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tilag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72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22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bryonic Stem Cell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940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sophag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29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ti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47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ll Bladd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26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0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2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44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386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mph Nod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4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10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var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475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lvi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57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cen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90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itoneu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5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03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erence RNA (CL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7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inal Cor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7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52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3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21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ascula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47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hite Blood Cell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325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4360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0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/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/a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CL = Cell line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21:39:00Z</dcterms:created>
  <dc:creator>Ewan Gibb</dc:creator>
  <dc:description/>
  <cp:keywords/>
  <dc:language>en-US</dc:language>
  <cp:lastModifiedBy>Ewan Gibb</cp:lastModifiedBy>
  <dcterms:modified xsi:type="dcterms:W3CDTF">2011-08-23T23:31:00Z</dcterms:modified>
  <cp:revision>5</cp:revision>
  <dc:subject/>
  <dc:title/>
</cp:coreProperties>
</file>